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31B7C" w14:textId="35534EAD" w:rsidR="005A3033" w:rsidRPr="00F14FA7" w:rsidRDefault="00727F3B" w:rsidP="005A30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"/>
      <w:bookmarkStart w:id="1" w:name="OLE_LINK2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Additional file </w:t>
      </w:r>
      <w:r w:rsidR="00562DB6">
        <w:rPr>
          <w:rFonts w:ascii="Times New Roman" w:eastAsia="黑体" w:hAnsi="Times New Roman" w:cs="Times New Roman" w:hint="eastAsia"/>
          <w:b/>
          <w:sz w:val="24"/>
          <w:szCs w:val="24"/>
        </w:rPr>
        <w:t>2</w:t>
      </w:r>
      <w:bookmarkStart w:id="2" w:name="_GoBack"/>
      <w:bookmarkEnd w:id="2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: Table </w:t>
      </w:r>
      <w:proofErr w:type="spellStart"/>
      <w:r w:rsidRPr="00194FD4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="00562DB6">
        <w:rPr>
          <w:rFonts w:ascii="Times New Roman" w:eastAsia="黑体" w:hAnsi="Times New Roman" w:cs="Times New Roman" w:hint="eastAsia"/>
          <w:b/>
          <w:sz w:val="24"/>
          <w:szCs w:val="24"/>
        </w:rPr>
        <w:t>2</w:t>
      </w:r>
      <w:proofErr w:type="spellEnd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="005A3033" w:rsidRPr="00F14FA7">
        <w:rPr>
          <w:rFonts w:ascii="Times New Roman" w:eastAsia="TimesNewRomanPSMT" w:hAnsi="Times New Roman" w:cs="Times New Roman"/>
          <w:kern w:val="0"/>
          <w:sz w:val="24"/>
          <w:szCs w:val="24"/>
        </w:rPr>
        <w:t>Culture media used in this study for callus induction and differentiation</w:t>
      </w:r>
      <w:r w:rsidR="00562DB6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5A3033" w:rsidRPr="00F14FA7" w14:paraId="2DC25851" w14:textId="77777777" w:rsidTr="00FE745C"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6B4230C5" w14:textId="77777777" w:rsidR="005A3033" w:rsidRPr="00F14FA7" w:rsidRDefault="005A3033" w:rsidP="00100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FA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Media</w:t>
            </w:r>
          </w:p>
        </w:tc>
        <w:tc>
          <w:tcPr>
            <w:tcW w:w="3606" w:type="pct"/>
            <w:tcBorders>
              <w:top w:val="single" w:sz="4" w:space="0" w:color="auto"/>
              <w:bottom w:val="single" w:sz="4" w:space="0" w:color="auto"/>
            </w:tcBorders>
          </w:tcPr>
          <w:p w14:paraId="6555F5C4" w14:textId="77777777" w:rsidR="005A3033" w:rsidRPr="00F14FA7" w:rsidRDefault="005A3033" w:rsidP="001002B9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F14FA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ompositions</w:t>
            </w:r>
          </w:p>
        </w:tc>
      </w:tr>
      <w:tr w:rsidR="005A3033" w:rsidRPr="00F14FA7" w14:paraId="07D087BD" w14:textId="77777777" w:rsidTr="00FE745C">
        <w:tc>
          <w:tcPr>
            <w:tcW w:w="1394" w:type="pct"/>
            <w:tcBorders>
              <w:top w:val="single" w:sz="4" w:space="0" w:color="auto"/>
            </w:tcBorders>
          </w:tcPr>
          <w:p w14:paraId="13C2D56C" w14:textId="77777777" w:rsidR="005A3033" w:rsidRPr="00F14FA7" w:rsidRDefault="005A3033" w:rsidP="00100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uction medium</w:t>
            </w:r>
          </w:p>
        </w:tc>
        <w:tc>
          <w:tcPr>
            <w:tcW w:w="3606" w:type="pct"/>
            <w:tcBorders>
              <w:top w:val="single" w:sz="4" w:space="0" w:color="auto"/>
            </w:tcBorders>
          </w:tcPr>
          <w:p w14:paraId="34825A57" w14:textId="77777777" w:rsidR="005A3033" w:rsidRPr="00F14FA7" w:rsidRDefault="005A3033" w:rsidP="00100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S mineral salt, 30 g L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ucrose, 1.0 mg L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iamine </w:t>
            </w:r>
            <w:proofErr w:type="spellStart"/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Cl</w:t>
            </w:r>
            <w:proofErr w:type="spellEnd"/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50 mg L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spartic acid, 2.0 mg L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-1 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4-</w:t>
            </w:r>
            <w:proofErr w:type="spellStart"/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chlorophenoxyacetic</w:t>
            </w:r>
            <w:proofErr w:type="spellEnd"/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id (2,4-D), 2.4 g L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ytagel</w:t>
            </w:r>
            <w:proofErr w:type="spellEnd"/>
            <w:r w:rsidRPr="00F14F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; pH 5.8</w:t>
            </w:r>
          </w:p>
        </w:tc>
      </w:tr>
      <w:tr w:rsidR="005A3033" w:rsidRPr="00043DCF" w14:paraId="1B69E1B9" w14:textId="77777777" w:rsidTr="00FE745C">
        <w:tc>
          <w:tcPr>
            <w:tcW w:w="1394" w:type="pct"/>
          </w:tcPr>
          <w:p w14:paraId="65F3FFC0" w14:textId="4F33064F" w:rsidR="005A3033" w:rsidRPr="00043DCF" w:rsidRDefault="00043DCF" w:rsidP="00043D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medium</w:t>
            </w:r>
          </w:p>
        </w:tc>
        <w:tc>
          <w:tcPr>
            <w:tcW w:w="3606" w:type="pct"/>
          </w:tcPr>
          <w:p w14:paraId="5CA75B64" w14:textId="2DFCBDD4" w:rsidR="005A3033" w:rsidRPr="00043DCF" w:rsidRDefault="00043DCF" w:rsidP="00043D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lus induction medium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S vitamin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 mg L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ticin</w:t>
            </w:r>
            <w:proofErr w:type="spellEnd"/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418</w:t>
            </w:r>
            <w:proofErr w:type="spellEnd"/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0 mg L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benicilli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;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H 5.8</w:t>
            </w:r>
          </w:p>
        </w:tc>
      </w:tr>
      <w:tr w:rsidR="005A3033" w:rsidRPr="00043DCF" w14:paraId="6902E41C" w14:textId="77777777" w:rsidTr="00FE745C">
        <w:tc>
          <w:tcPr>
            <w:tcW w:w="1394" w:type="pct"/>
            <w:tcBorders>
              <w:bottom w:val="single" w:sz="4" w:space="0" w:color="auto"/>
            </w:tcBorders>
          </w:tcPr>
          <w:p w14:paraId="48053A3E" w14:textId="7442C1B1" w:rsidR="005A3033" w:rsidRPr="00043DCF" w:rsidRDefault="00043DCF" w:rsidP="00043D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eneration medium</w:t>
            </w:r>
          </w:p>
        </w:tc>
        <w:tc>
          <w:tcPr>
            <w:tcW w:w="3606" w:type="pct"/>
            <w:tcBorders>
              <w:bottom w:val="single" w:sz="4" w:space="0" w:color="auto"/>
            </w:tcBorders>
          </w:tcPr>
          <w:p w14:paraId="0B9833AB" w14:textId="3AC645D8" w:rsidR="005A3033" w:rsidRPr="00043DCF" w:rsidRDefault="00043DCF" w:rsidP="00043D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S basic medium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 mg L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ucros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 mg L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,4-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 g L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scorbic aci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 mg L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418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0 mg L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benicilli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; </w:t>
            </w:r>
            <w:r w:rsidRPr="00043D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 5.8</w:t>
            </w:r>
          </w:p>
        </w:tc>
      </w:tr>
    </w:tbl>
    <w:p w14:paraId="3148F852" w14:textId="48C89B74" w:rsidR="00FE27D7" w:rsidRPr="00043DCF" w:rsidRDefault="00FE27D7" w:rsidP="005A3033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FE27D7" w:rsidRPr="00043DCF" w:rsidSect="00727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12"/>
    <w:rsid w:val="00043DCF"/>
    <w:rsid w:val="000A5061"/>
    <w:rsid w:val="000D248B"/>
    <w:rsid w:val="00191E1A"/>
    <w:rsid w:val="0020099A"/>
    <w:rsid w:val="00232FB6"/>
    <w:rsid w:val="00317A44"/>
    <w:rsid w:val="00320134"/>
    <w:rsid w:val="004B14EC"/>
    <w:rsid w:val="00562DB6"/>
    <w:rsid w:val="005A3033"/>
    <w:rsid w:val="00625CD4"/>
    <w:rsid w:val="0064351E"/>
    <w:rsid w:val="006D0774"/>
    <w:rsid w:val="00727F3B"/>
    <w:rsid w:val="00793212"/>
    <w:rsid w:val="007B6731"/>
    <w:rsid w:val="008B0506"/>
    <w:rsid w:val="009466E0"/>
    <w:rsid w:val="00A13FB2"/>
    <w:rsid w:val="00A42C05"/>
    <w:rsid w:val="00B11E21"/>
    <w:rsid w:val="00B517F0"/>
    <w:rsid w:val="00C81441"/>
    <w:rsid w:val="00C846CC"/>
    <w:rsid w:val="00EB4C28"/>
    <w:rsid w:val="00ED00BA"/>
    <w:rsid w:val="00F55921"/>
    <w:rsid w:val="00FE27D7"/>
    <w:rsid w:val="00FE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375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0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0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27D13-3E18-4ED2-B35A-608077CFA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85</Words>
  <Characters>487</Characters>
  <Application>Microsoft Office Word</Application>
  <DocSecurity>0</DocSecurity>
  <Lines>4</Lines>
  <Paragraphs>1</Paragraphs>
  <ScaleCrop>false</ScaleCrop>
  <Company>番茄花园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22</cp:revision>
  <cp:lastPrinted>2016-04-22T03:11:00Z</cp:lastPrinted>
  <dcterms:created xsi:type="dcterms:W3CDTF">2016-03-15T13:55:00Z</dcterms:created>
  <dcterms:modified xsi:type="dcterms:W3CDTF">2016-08-20T01:01:00Z</dcterms:modified>
</cp:coreProperties>
</file>